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56E" w:rsidRPr="006E441E" w:rsidRDefault="00EF256E" w:rsidP="00EF256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</w:p>
    <w:tbl>
      <w:tblPr>
        <w:tblStyle w:val="R-table"/>
        <w:tblW w:w="5000" w:type="pct"/>
        <w:tblLook w:val="01E0"/>
      </w:tblPr>
      <w:tblGrid>
        <w:gridCol w:w="2139"/>
        <w:gridCol w:w="617"/>
        <w:gridCol w:w="1590"/>
        <w:gridCol w:w="1837"/>
        <w:gridCol w:w="981"/>
        <w:gridCol w:w="981"/>
        <w:gridCol w:w="1141"/>
      </w:tblGrid>
      <w:tr w:rsidR="00EF256E" w:rsidRPr="006E441E" w:rsidTr="004063D1"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LYPLAL1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2605100</w:t>
            </w:r>
          </w:p>
        </w:tc>
        <w:tc>
          <w:tcPr>
            <w:tcW w:w="332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989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ffect 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EF256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eterogeneity</w:t>
            </w:r>
          </w:p>
          <w:p w:rsidR="00EF256E" w:rsidRPr="00CB4692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(I</w:t>
            </w:r>
            <w:r w:rsidRPr="00CB4692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, p)</w:t>
            </w:r>
          </w:p>
        </w:tc>
      </w:tr>
      <w:tr w:rsidR="00EF256E" w:rsidRPr="006E441E" w:rsidTr="004063D1">
        <w:trPr>
          <w:trHeight w:val="164"/>
        </w:trPr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332" w:type="pct"/>
          </w:tcPr>
          <w:p w:rsidR="00EF256E" w:rsidRPr="006E441E" w:rsidRDefault="00EF256E" w:rsidP="00EF2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EF256E" w:rsidRPr="006E441E" w:rsidRDefault="00EF256E" w:rsidP="00EF25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  <w:vMerge w:val="restar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528" w:type="pct"/>
            <w:vMerge w:val="restar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rPr>
          <w:trHeight w:val="161"/>
        </w:trPr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EF256E" w:rsidRPr="006E441E" w:rsidRDefault="00EF256E" w:rsidP="00EF256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50</w:t>
            </w:r>
          </w:p>
        </w:tc>
        <w:tc>
          <w:tcPr>
            <w:tcW w:w="856" w:type="pct"/>
          </w:tcPr>
          <w:p w:rsidR="00EF256E" w:rsidRPr="006E441E" w:rsidRDefault="00EF256E" w:rsidP="00EF256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3/1831/2146</w:t>
            </w:r>
          </w:p>
        </w:tc>
        <w:tc>
          <w:tcPr>
            <w:tcW w:w="989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rPr>
          <w:trHeight w:val="161"/>
        </w:trPr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EF256E" w:rsidRPr="006E441E" w:rsidRDefault="00EF256E" w:rsidP="00EF256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2</w:t>
            </w:r>
          </w:p>
        </w:tc>
        <w:tc>
          <w:tcPr>
            <w:tcW w:w="856" w:type="pct"/>
          </w:tcPr>
          <w:p w:rsidR="00EF256E" w:rsidRPr="006E441E" w:rsidRDefault="00EF256E" w:rsidP="00EF256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/992/1213</w:t>
            </w:r>
          </w:p>
        </w:tc>
        <w:tc>
          <w:tcPr>
            <w:tcW w:w="989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rPr>
          <w:trHeight w:val="161"/>
        </w:trPr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8</w:t>
            </w:r>
          </w:p>
        </w:tc>
        <w:tc>
          <w:tcPr>
            <w:tcW w:w="856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/839/933</w:t>
            </w:r>
          </w:p>
        </w:tc>
        <w:tc>
          <w:tcPr>
            <w:tcW w:w="989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64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/0.13</w:t>
            </w:r>
          </w:p>
        </w:tc>
        <w:tc>
          <w:tcPr>
            <w:tcW w:w="614" w:type="pct"/>
            <w:vMerge w:val="restar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61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49</w:t>
            </w:r>
          </w:p>
        </w:tc>
        <w:tc>
          <w:tcPr>
            <w:tcW w:w="856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3/2979/3297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(0.86-0.98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/0.004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61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20</w:t>
            </w:r>
          </w:p>
        </w:tc>
        <w:tc>
          <w:tcPr>
            <w:tcW w:w="856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6/1491/1593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(0.82-0.97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/0.0004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61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9</w:t>
            </w:r>
          </w:p>
        </w:tc>
        <w:tc>
          <w:tcPr>
            <w:tcW w:w="856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/1488/1704</w:t>
            </w:r>
          </w:p>
        </w:tc>
        <w:tc>
          <w:tcPr>
            <w:tcW w:w="989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(0.86-1.04)</w:t>
            </w:r>
          </w:p>
        </w:tc>
        <w:tc>
          <w:tcPr>
            <w:tcW w:w="528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/0.83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02"/>
        </w:trPr>
        <w:tc>
          <w:tcPr>
            <w:tcW w:w="1152" w:type="pct"/>
          </w:tcPr>
          <w:p w:rsidR="006C1CD6" w:rsidRPr="006E441E" w:rsidRDefault="006C1CD6" w:rsidP="006C1CD6">
            <w:pPr>
              <w:ind w:right="-1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C (cm)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/0.15</w:t>
            </w:r>
          </w:p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56</w:t>
            </w:r>
            <w:r w:rsidRPr="00CB46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B46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11</w:t>
            </w:r>
          </w:p>
        </w:tc>
        <w:tc>
          <w:tcPr>
            <w:tcW w:w="856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/5573/6225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8 (-0.81;0.16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/0.12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3</w:t>
            </w:r>
          </w:p>
        </w:tc>
        <w:tc>
          <w:tcPr>
            <w:tcW w:w="856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/2988/3338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 (-0.99;0.17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/0.04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6C1CD6" w:rsidP="00817B23">
            <w:pPr>
              <w:ind w:right="-18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8</w:t>
            </w:r>
          </w:p>
        </w:tc>
        <w:tc>
          <w:tcPr>
            <w:tcW w:w="856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/2585/2887</w:t>
            </w:r>
          </w:p>
        </w:tc>
        <w:tc>
          <w:tcPr>
            <w:tcW w:w="989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9 (-0.90;0.13)</w:t>
            </w:r>
          </w:p>
        </w:tc>
        <w:tc>
          <w:tcPr>
            <w:tcW w:w="528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/0.91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75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HR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/0.40</w:t>
            </w:r>
          </w:p>
        </w:tc>
        <w:tc>
          <w:tcPr>
            <w:tcW w:w="614" w:type="pct"/>
            <w:vMerge w:val="restart"/>
          </w:tcPr>
          <w:p w:rsidR="006C1CD6" w:rsidRPr="006E441E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81</w:t>
            </w:r>
            <w:r w:rsidRPr="00E41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418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6C1CD6" w:rsidRPr="006E441E" w:rsidTr="004063D1">
        <w:trPr>
          <w:trHeight w:val="175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11</w:t>
            </w:r>
          </w:p>
        </w:tc>
        <w:tc>
          <w:tcPr>
            <w:tcW w:w="856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3/5573/6225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/0.86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75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332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3</w:t>
            </w:r>
          </w:p>
        </w:tc>
        <w:tc>
          <w:tcPr>
            <w:tcW w:w="856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/2988/3338</w:t>
            </w:r>
          </w:p>
        </w:tc>
        <w:tc>
          <w:tcPr>
            <w:tcW w:w="989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C1CD6" w:rsidRPr="006E441E" w:rsidRDefault="006C1CD6" w:rsidP="006C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/0.88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75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8</w:t>
            </w:r>
          </w:p>
        </w:tc>
        <w:tc>
          <w:tcPr>
            <w:tcW w:w="856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/2585/2887</w:t>
            </w:r>
          </w:p>
        </w:tc>
        <w:tc>
          <w:tcPr>
            <w:tcW w:w="989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/1.00</w:t>
            </w: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Default="006C1CD6" w:rsidP="006C1C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RXN3 r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10146997</w:t>
            </w:r>
          </w:p>
        </w:tc>
        <w:tc>
          <w:tcPr>
            <w:tcW w:w="332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989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102"/>
        </w:trPr>
        <w:tc>
          <w:tcPr>
            <w:tcW w:w="1152" w:type="pct"/>
          </w:tcPr>
          <w:p w:rsidR="006C1CD6" w:rsidRPr="006E441E" w:rsidRDefault="006C1CD6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32" w:type="pct"/>
          </w:tcPr>
          <w:p w:rsidR="006C1CD6" w:rsidRPr="006E441E" w:rsidRDefault="006C1CD6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C1CD6" w:rsidRPr="006E441E" w:rsidRDefault="006C1CD6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  <w:vMerge w:val="restar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8" w:type="pct"/>
            <w:vMerge w:val="restar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C1CD6" w:rsidRPr="006E441E" w:rsidRDefault="00752A57" w:rsidP="00752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32</w:t>
            </w:r>
          </w:p>
        </w:tc>
        <w:tc>
          <w:tcPr>
            <w:tcW w:w="856" w:type="pct"/>
          </w:tcPr>
          <w:p w:rsidR="006C1CD6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1/1430/191</w:t>
            </w:r>
          </w:p>
        </w:tc>
        <w:tc>
          <w:tcPr>
            <w:tcW w:w="989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C1CD6" w:rsidRPr="006E441E" w:rsidRDefault="00752A57" w:rsidP="00752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2</w:t>
            </w:r>
          </w:p>
        </w:tc>
        <w:tc>
          <w:tcPr>
            <w:tcW w:w="856" w:type="pct"/>
          </w:tcPr>
          <w:p w:rsidR="006C1CD6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7/811/106</w:t>
            </w:r>
          </w:p>
        </w:tc>
        <w:tc>
          <w:tcPr>
            <w:tcW w:w="989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1CD6" w:rsidRPr="006E441E" w:rsidTr="004063D1">
        <w:trPr>
          <w:trHeight w:val="99"/>
        </w:trPr>
        <w:tc>
          <w:tcPr>
            <w:tcW w:w="1152" w:type="pct"/>
          </w:tcPr>
          <w:p w:rsidR="006C1CD6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C1CD6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8</w:t>
            </w:r>
          </w:p>
        </w:tc>
        <w:tc>
          <w:tcPr>
            <w:tcW w:w="856" w:type="pct"/>
          </w:tcPr>
          <w:p w:rsidR="006C1CD6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4/619/85</w:t>
            </w:r>
          </w:p>
        </w:tc>
        <w:tc>
          <w:tcPr>
            <w:tcW w:w="989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C1CD6" w:rsidRPr="006E441E" w:rsidRDefault="006C1CD6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102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32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/0.43</w:t>
            </w:r>
          </w:p>
        </w:tc>
        <w:tc>
          <w:tcPr>
            <w:tcW w:w="614" w:type="pct"/>
            <w:vMerge w:val="restar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57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62/2374/321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(0.99-1.14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/0.31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0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2/1188/140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93-1.14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/0.52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7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80/1186/181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(0.98-1.22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/0.37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102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C</w:t>
            </w:r>
          </w:p>
        </w:tc>
        <w:tc>
          <w:tcPr>
            <w:tcW w:w="332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/0.32</w:t>
            </w:r>
          </w:p>
        </w:tc>
        <w:tc>
          <w:tcPr>
            <w:tcW w:w="614" w:type="pct"/>
            <w:vMerge w:val="restart"/>
          </w:tcPr>
          <w:p w:rsidR="00752A57" w:rsidRPr="006E441E" w:rsidRDefault="00752A57" w:rsidP="00752A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% [0%; 78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ixed)</w:t>
            </w: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28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45/4292/591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-0.22;0.52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/0.58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96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7/2295/314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 (-0.57;0.37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/0.12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2A57" w:rsidRPr="006E441E" w:rsidTr="004063D1">
        <w:trPr>
          <w:trHeight w:val="99"/>
        </w:trPr>
        <w:tc>
          <w:tcPr>
            <w:tcW w:w="1152" w:type="pct"/>
          </w:tcPr>
          <w:p w:rsidR="00752A57" w:rsidRPr="006E441E" w:rsidRDefault="00752A57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2</w:t>
            </w:r>
          </w:p>
        </w:tc>
        <w:tc>
          <w:tcPr>
            <w:tcW w:w="856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8/1997/277</w:t>
            </w:r>
          </w:p>
        </w:tc>
        <w:tc>
          <w:tcPr>
            <w:tcW w:w="989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-0.18;0.98)</w:t>
            </w:r>
          </w:p>
        </w:tc>
        <w:tc>
          <w:tcPr>
            <w:tcW w:w="528" w:type="pct"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/0.44</w:t>
            </w:r>
          </w:p>
        </w:tc>
        <w:tc>
          <w:tcPr>
            <w:tcW w:w="528" w:type="pct"/>
            <w:vMerge/>
          </w:tcPr>
          <w:p w:rsidR="00752A57" w:rsidRPr="006E441E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752A57" w:rsidRDefault="00752A57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102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HR</w:t>
            </w:r>
          </w:p>
        </w:tc>
        <w:tc>
          <w:tcPr>
            <w:tcW w:w="332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/0.09</w:t>
            </w:r>
          </w:p>
        </w:tc>
        <w:tc>
          <w:tcPr>
            <w:tcW w:w="614" w:type="pct"/>
            <w:vMerge w:val="restar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70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A72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28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45/4292/591</w:t>
            </w:r>
          </w:p>
        </w:tc>
        <w:tc>
          <w:tcPr>
            <w:tcW w:w="989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/0.75</w:t>
            </w: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96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87/2295/314</w:t>
            </w:r>
          </w:p>
        </w:tc>
        <w:tc>
          <w:tcPr>
            <w:tcW w:w="989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/0.10</w:t>
            </w: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32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8/1997/277</w:t>
            </w:r>
          </w:p>
        </w:tc>
        <w:tc>
          <w:tcPr>
            <w:tcW w:w="989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8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/0.08</w:t>
            </w: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MSRA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545854</w:t>
            </w:r>
          </w:p>
        </w:tc>
        <w:tc>
          <w:tcPr>
            <w:tcW w:w="332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CC/GC/GG</w:t>
            </w:r>
          </w:p>
        </w:tc>
        <w:tc>
          <w:tcPr>
            <w:tcW w:w="989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102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32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4063D1" w:rsidRPr="006E441E" w:rsidRDefault="004063D1" w:rsidP="004063D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  <w:vMerge w:val="restar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64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33/1131/100</w:t>
            </w:r>
          </w:p>
        </w:tc>
        <w:tc>
          <w:tcPr>
            <w:tcW w:w="989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7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8/616/63</w:t>
            </w:r>
          </w:p>
        </w:tc>
        <w:tc>
          <w:tcPr>
            <w:tcW w:w="989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63D1" w:rsidRPr="006E441E" w:rsidTr="004063D1">
        <w:trPr>
          <w:trHeight w:val="99"/>
        </w:trPr>
        <w:tc>
          <w:tcPr>
            <w:tcW w:w="1152" w:type="pct"/>
          </w:tcPr>
          <w:p w:rsidR="004063D1" w:rsidRPr="006E441E" w:rsidRDefault="004063D1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7</w:t>
            </w:r>
          </w:p>
        </w:tc>
        <w:tc>
          <w:tcPr>
            <w:tcW w:w="856" w:type="pct"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5/515/37</w:t>
            </w:r>
          </w:p>
        </w:tc>
        <w:tc>
          <w:tcPr>
            <w:tcW w:w="989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4063D1" w:rsidRPr="006E441E" w:rsidRDefault="004063D1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32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/0.19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56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9/1880/187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(1.00-1.18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/0.02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18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6/942/80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(0.97-1.21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/0.22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8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93/938/107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(0.96-1.23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/0.04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C</w:t>
            </w:r>
          </w:p>
        </w:tc>
        <w:tc>
          <w:tcPr>
            <w:tcW w:w="332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/0.09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% [0%; 82</w:t>
            </w:r>
            <w:r w:rsidRPr="00F36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F366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fixed)</w:t>
            </w: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31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1/3404/336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-0.25;0.56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/0.85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4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7/1815/172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-0.27;0.77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/0.50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7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4/1589/164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-0.60;0.69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/0.37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HR</w:t>
            </w:r>
          </w:p>
        </w:tc>
        <w:tc>
          <w:tcPr>
            <w:tcW w:w="332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/0.34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612E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% [0%; 84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31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1/3404/336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/0.49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4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7/1815/172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7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/0.13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57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4/1589/164</w:t>
            </w: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/0.76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F256E" w:rsidRPr="006E441E" w:rsidTr="004063D1">
        <w:tc>
          <w:tcPr>
            <w:tcW w:w="1152" w:type="pct"/>
          </w:tcPr>
          <w:p w:rsidR="00EF256E" w:rsidRPr="006E441E" w:rsidRDefault="00EF256E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TFAP2B 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987237</w:t>
            </w:r>
          </w:p>
        </w:tc>
        <w:tc>
          <w:tcPr>
            <w:tcW w:w="332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enotype</w:t>
            </w:r>
            <w:proofErr w:type="spellEnd"/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distribution</w:t>
            </w:r>
          </w:p>
          <w:p w:rsidR="00EF256E" w:rsidRPr="00004754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004754">
              <w:rPr>
                <w:rFonts w:ascii="Times New Roman" w:hAnsi="Times New Roman" w:cs="Times New Roman"/>
                <w:b/>
                <w:i/>
                <w:sz w:val="16"/>
                <w:szCs w:val="16"/>
                <w:lang w:val="fr-FR"/>
              </w:rPr>
              <w:t>n</w:t>
            </w:r>
            <w:r w:rsidRPr="00004754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AA/GA/GG</w:t>
            </w:r>
          </w:p>
        </w:tc>
        <w:tc>
          <w:tcPr>
            <w:tcW w:w="989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</w:t>
            </w:r>
          </w:p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28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  <w:tc>
          <w:tcPr>
            <w:tcW w:w="614" w:type="pct"/>
          </w:tcPr>
          <w:p w:rsidR="00EF256E" w:rsidRPr="006E441E" w:rsidRDefault="00EF256E" w:rsidP="00817B2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332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41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1/1217/113</w:t>
            </w:r>
          </w:p>
        </w:tc>
        <w:tc>
          <w:tcPr>
            <w:tcW w:w="989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0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3/685/72</w:t>
            </w:r>
          </w:p>
        </w:tc>
        <w:tc>
          <w:tcPr>
            <w:tcW w:w="989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1</w:t>
            </w: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8/532/41</w:t>
            </w:r>
          </w:p>
        </w:tc>
        <w:tc>
          <w:tcPr>
            <w:tcW w:w="989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ese cases</w:t>
            </w:r>
          </w:p>
        </w:tc>
        <w:tc>
          <w:tcPr>
            <w:tcW w:w="332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/0.0002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21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81/2022/218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1.00-1.17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/0.81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4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2/983/99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91-1.13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/0.01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7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9/1039/119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1.03-1.32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/0.001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C</w:t>
            </w:r>
          </w:p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.10/0.13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% [0%; 8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All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6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99/3697/360</w:t>
            </w:r>
          </w:p>
        </w:tc>
        <w:tc>
          <w:tcPr>
            <w:tcW w:w="989" w:type="pct"/>
          </w:tcPr>
          <w:p w:rsidR="00612E58" w:rsidRPr="006E441E" w:rsidRDefault="004A0905" w:rsidP="004A09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0.04;0.84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/0.96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4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8/1987/189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-0.33;0.68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/0.19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2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1/1710/171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10;1.36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/0.20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612E58">
        <w:trPr>
          <w:trHeight w:val="102"/>
        </w:trPr>
        <w:tc>
          <w:tcPr>
            <w:tcW w:w="1152" w:type="pct"/>
          </w:tcPr>
          <w:p w:rsidR="00612E58" w:rsidRPr="006E441E" w:rsidRDefault="00612E58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T – WHR</w:t>
            </w:r>
          </w:p>
        </w:tc>
        <w:tc>
          <w:tcPr>
            <w:tcW w:w="332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vMerge w:val="restar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/0.98</w:t>
            </w:r>
          </w:p>
        </w:tc>
        <w:tc>
          <w:tcPr>
            <w:tcW w:w="614" w:type="pct"/>
            <w:vMerge w:val="restart"/>
          </w:tcPr>
          <w:p w:rsidR="00612E58" w:rsidRPr="006E441E" w:rsidRDefault="00612E58" w:rsidP="004A090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 [0%; 87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737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6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99/3697/360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/0.40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4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8/1987/189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/0.53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2E58" w:rsidRPr="006E441E" w:rsidTr="004063D1">
        <w:trPr>
          <w:trHeight w:val="99"/>
        </w:trPr>
        <w:tc>
          <w:tcPr>
            <w:tcW w:w="1152" w:type="pct"/>
          </w:tcPr>
          <w:p w:rsidR="00612E58" w:rsidRPr="006E441E" w:rsidRDefault="004A0905" w:rsidP="00817B2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332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22</w:t>
            </w:r>
          </w:p>
        </w:tc>
        <w:tc>
          <w:tcPr>
            <w:tcW w:w="856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1/1710/171</w:t>
            </w:r>
          </w:p>
        </w:tc>
        <w:tc>
          <w:tcPr>
            <w:tcW w:w="989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8" w:type="pct"/>
          </w:tcPr>
          <w:p w:rsidR="00612E58" w:rsidRPr="006E441E" w:rsidRDefault="004A0905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/0.66</w:t>
            </w:r>
          </w:p>
        </w:tc>
        <w:tc>
          <w:tcPr>
            <w:tcW w:w="528" w:type="pct"/>
            <w:vMerge/>
          </w:tcPr>
          <w:p w:rsidR="00612E58" w:rsidRPr="006E441E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Merge/>
          </w:tcPr>
          <w:p w:rsidR="00612E58" w:rsidRDefault="00612E58" w:rsidP="00817B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EF256E" w:rsidRPr="006E441E" w:rsidRDefault="00EF256E" w:rsidP="00EF256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EF256E" w:rsidRPr="006E441E" w:rsidSect="00817B23">
      <w:headerReference w:type="default" r:id="rId5"/>
      <w:footerReference w:type="even" r:id="rId6"/>
      <w:footerReference w:type="default" r:id="rId7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E58" w:rsidRDefault="00612E58" w:rsidP="00817B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2E58" w:rsidRDefault="00612E58" w:rsidP="00817B2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E58" w:rsidRDefault="00612E58" w:rsidP="00817B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0905">
      <w:rPr>
        <w:rStyle w:val="PageNumber"/>
        <w:noProof/>
      </w:rPr>
      <w:t>2</w:t>
    </w:r>
    <w:r>
      <w:rPr>
        <w:rStyle w:val="PageNumber"/>
      </w:rPr>
      <w:fldChar w:fldCharType="end"/>
    </w:r>
  </w:p>
  <w:p w:rsidR="00612E58" w:rsidRDefault="00612E58" w:rsidP="00817B23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2E58" w:rsidRPr="00695684" w:rsidRDefault="00612E58" w:rsidP="00817B23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2438F"/>
    <w:multiLevelType w:val="hybridMultilevel"/>
    <w:tmpl w:val="F5D0B360"/>
    <w:lvl w:ilvl="0" w:tplc="0122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0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E25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B0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EE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4B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07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98D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BC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8D61944"/>
    <w:multiLevelType w:val="hybridMultilevel"/>
    <w:tmpl w:val="E12AC574"/>
    <w:lvl w:ilvl="0" w:tplc="7CECD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C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783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CB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94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446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0F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DEC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65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4C362B"/>
    <w:multiLevelType w:val="hybridMultilevel"/>
    <w:tmpl w:val="894EF748"/>
    <w:lvl w:ilvl="0" w:tplc="1FE4F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4325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EA5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4C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4C6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68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042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F2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3E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F876F7E"/>
    <w:multiLevelType w:val="multilevel"/>
    <w:tmpl w:val="24BA735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0FF850C7"/>
    <w:multiLevelType w:val="multilevel"/>
    <w:tmpl w:val="6D7489D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FC2190"/>
    <w:multiLevelType w:val="hybridMultilevel"/>
    <w:tmpl w:val="8E6EBBC0"/>
    <w:lvl w:ilvl="0" w:tplc="38FEC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4A712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88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9AD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52A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5A4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4C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6AE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985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4535F91"/>
    <w:multiLevelType w:val="hybridMultilevel"/>
    <w:tmpl w:val="341EEDB2"/>
    <w:lvl w:ilvl="0" w:tplc="56BE0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E1AF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A2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C3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2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C2D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520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8C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370734"/>
    <w:multiLevelType w:val="hybridMultilevel"/>
    <w:tmpl w:val="EC96C75C"/>
    <w:lvl w:ilvl="0" w:tplc="A726CF8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BC7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3C61E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EA0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FA33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E802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E32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88A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96D7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A97541E"/>
    <w:multiLevelType w:val="hybridMultilevel"/>
    <w:tmpl w:val="905A5B28"/>
    <w:lvl w:ilvl="0" w:tplc="860CF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842D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829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0E4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A21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C6A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C6C5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5E78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E07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AE61EC4"/>
    <w:multiLevelType w:val="hybridMultilevel"/>
    <w:tmpl w:val="EA22D1C6"/>
    <w:lvl w:ilvl="0" w:tplc="2D0EE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46A70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0F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4A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DEC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FA6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902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6E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DE1E3D"/>
    <w:multiLevelType w:val="hybridMultilevel"/>
    <w:tmpl w:val="B002AC0C"/>
    <w:lvl w:ilvl="0" w:tplc="BA22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BE5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8F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BC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6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182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68E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8C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DA5FEC"/>
    <w:multiLevelType w:val="hybridMultilevel"/>
    <w:tmpl w:val="432EC7F0"/>
    <w:lvl w:ilvl="0" w:tplc="CE089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6C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44C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A2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A80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83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C9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4E6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DC40279"/>
    <w:multiLevelType w:val="hybridMultilevel"/>
    <w:tmpl w:val="0B38D2F0"/>
    <w:lvl w:ilvl="0" w:tplc="DAF0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44E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266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EF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08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1A0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8A9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706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84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FE80422"/>
    <w:multiLevelType w:val="hybridMultilevel"/>
    <w:tmpl w:val="6A0E322A"/>
    <w:lvl w:ilvl="0" w:tplc="F1225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80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0A7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3A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8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08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88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B4C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0C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3E81AB8"/>
    <w:multiLevelType w:val="hybridMultilevel"/>
    <w:tmpl w:val="64546ADA"/>
    <w:lvl w:ilvl="0" w:tplc="9062A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B231F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8C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8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47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3E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502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DC0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305A7B"/>
    <w:multiLevelType w:val="hybridMultilevel"/>
    <w:tmpl w:val="CDE08140"/>
    <w:lvl w:ilvl="0" w:tplc="1590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BE9F9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61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28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8C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3AC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4D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5FF312A"/>
    <w:multiLevelType w:val="hybridMultilevel"/>
    <w:tmpl w:val="88F6DB56"/>
    <w:lvl w:ilvl="0" w:tplc="2D20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23ED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E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4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BC7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EC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069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28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D22AFC"/>
    <w:multiLevelType w:val="hybridMultilevel"/>
    <w:tmpl w:val="8A8CC154"/>
    <w:lvl w:ilvl="0" w:tplc="40B02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4976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8A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C1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4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442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9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702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3C934E8"/>
    <w:multiLevelType w:val="multilevel"/>
    <w:tmpl w:val="CF36031E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462943A7"/>
    <w:multiLevelType w:val="hybridMultilevel"/>
    <w:tmpl w:val="47EEE6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B7D29"/>
    <w:multiLevelType w:val="hybridMultilevel"/>
    <w:tmpl w:val="B78AD63C"/>
    <w:lvl w:ilvl="0" w:tplc="65D29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1676B0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4CE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EE5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26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60E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AC4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29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2926033"/>
    <w:multiLevelType w:val="hybridMultilevel"/>
    <w:tmpl w:val="C484A026"/>
    <w:lvl w:ilvl="0" w:tplc="4CA822D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36CE6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0BA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94E6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A0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1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D4E5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86D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1A95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8045937"/>
    <w:multiLevelType w:val="hybridMultilevel"/>
    <w:tmpl w:val="9752AA78"/>
    <w:lvl w:ilvl="0" w:tplc="555E6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B6D63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469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02B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FCC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AE8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5C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BA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24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39527A1"/>
    <w:multiLevelType w:val="hybridMultilevel"/>
    <w:tmpl w:val="1842EE76"/>
    <w:lvl w:ilvl="0" w:tplc="E89C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CC4CD2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2E9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264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4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887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043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A7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C4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53730D5"/>
    <w:multiLevelType w:val="hybridMultilevel"/>
    <w:tmpl w:val="182E256C"/>
    <w:lvl w:ilvl="0" w:tplc="FB92C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EA89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541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C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EE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F25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FA8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68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BB14D7"/>
    <w:multiLevelType w:val="hybridMultilevel"/>
    <w:tmpl w:val="436E5DAC"/>
    <w:lvl w:ilvl="0" w:tplc="0658CD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C08F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30A8A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16A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363C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5ECC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C2C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0ED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3EEC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48725B"/>
    <w:multiLevelType w:val="hybridMultilevel"/>
    <w:tmpl w:val="B2748404"/>
    <w:lvl w:ilvl="0" w:tplc="7CBCC52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3D6ADA"/>
    <w:multiLevelType w:val="multilevel"/>
    <w:tmpl w:val="E77E8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F6A7667"/>
    <w:multiLevelType w:val="hybridMultilevel"/>
    <w:tmpl w:val="6BBA3A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B891530"/>
    <w:multiLevelType w:val="hybridMultilevel"/>
    <w:tmpl w:val="2A2E883E"/>
    <w:lvl w:ilvl="0" w:tplc="08090001">
      <w:start w:val="1"/>
      <w:numFmt w:val="bullet"/>
      <w:lvlText w:val=""/>
      <w:lvlJc w:val="left"/>
      <w:pPr>
        <w:tabs>
          <w:tab w:val="num" w:pos="1270"/>
        </w:tabs>
        <w:ind w:left="12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90"/>
        </w:tabs>
        <w:ind w:left="1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10"/>
        </w:tabs>
        <w:ind w:left="2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30"/>
        </w:tabs>
        <w:ind w:left="3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50"/>
        </w:tabs>
        <w:ind w:left="4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70"/>
        </w:tabs>
        <w:ind w:left="4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90"/>
        </w:tabs>
        <w:ind w:left="5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10"/>
        </w:tabs>
        <w:ind w:left="6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30"/>
        </w:tabs>
        <w:ind w:left="703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20"/>
  </w:num>
  <w:num w:numId="5">
    <w:abstractNumId w:val="29"/>
  </w:num>
  <w:num w:numId="6">
    <w:abstractNumId w:val="19"/>
  </w:num>
  <w:num w:numId="7">
    <w:abstractNumId w:val="16"/>
  </w:num>
  <w:num w:numId="8">
    <w:abstractNumId w:val="24"/>
  </w:num>
  <w:num w:numId="9">
    <w:abstractNumId w:val="7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  <w:num w:numId="14">
    <w:abstractNumId w:val="25"/>
  </w:num>
  <w:num w:numId="15">
    <w:abstractNumId w:val="15"/>
  </w:num>
  <w:num w:numId="16">
    <w:abstractNumId w:val="21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6"/>
  </w:num>
  <w:num w:numId="22">
    <w:abstractNumId w:val="11"/>
  </w:num>
  <w:num w:numId="23">
    <w:abstractNumId w:val="23"/>
  </w:num>
  <w:num w:numId="24">
    <w:abstractNumId w:val="17"/>
  </w:num>
  <w:num w:numId="25">
    <w:abstractNumId w:val="2"/>
  </w:num>
  <w:num w:numId="26">
    <w:abstractNumId w:val="26"/>
  </w:num>
  <w:num w:numId="27">
    <w:abstractNumId w:val="4"/>
  </w:num>
  <w:num w:numId="28">
    <w:abstractNumId w:val="3"/>
  </w:num>
  <w:num w:numId="29">
    <w:abstractNumId w:val="18"/>
  </w:num>
  <w:num w:numId="30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doNotDisplayPageBoundaries/>
  <w:proofState w:spelling="clean" w:grammar="clean"/>
  <w:defaultTabStop w:val="1304"/>
  <w:hyphenationZone w:val="425"/>
  <w:characterSpacingControl w:val="doNotCompress"/>
  <w:compat/>
  <w:rsids>
    <w:rsidRoot w:val="00EF256E"/>
    <w:rsid w:val="004063D1"/>
    <w:rsid w:val="004A0905"/>
    <w:rsid w:val="00612E58"/>
    <w:rsid w:val="006C1CD6"/>
    <w:rsid w:val="00752A57"/>
    <w:rsid w:val="00817B23"/>
    <w:rsid w:val="00920926"/>
    <w:rsid w:val="00EF2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56E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paragraph" w:styleId="Heading2">
    <w:name w:val="heading 2"/>
    <w:basedOn w:val="Normal"/>
    <w:link w:val="Heading2Char"/>
    <w:qFormat/>
    <w:rsid w:val="00EF256E"/>
    <w:pPr>
      <w:spacing w:before="100" w:beforeAutospacing="1" w:after="100" w:afterAutospacing="1"/>
      <w:outlineLvl w:val="1"/>
    </w:pPr>
    <w:rPr>
      <w:b/>
      <w:bCs/>
      <w:color w:val="024F6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F256E"/>
    <w:rPr>
      <w:rFonts w:ascii="Arial" w:eastAsia="Times New Roman" w:hAnsi="Arial" w:cs="Arial"/>
      <w:b/>
      <w:bCs/>
      <w:color w:val="024F6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rsid w:val="00EF256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EF256E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EF256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EF256E"/>
    <w:rPr>
      <w:rFonts w:ascii="Arial" w:eastAsia="Times New Roman" w:hAnsi="Arial" w:cs="Arial"/>
      <w:sz w:val="20"/>
      <w:szCs w:val="20"/>
      <w:lang w:eastAsia="da-DK"/>
    </w:rPr>
  </w:style>
  <w:style w:type="character" w:styleId="Hyperlink">
    <w:name w:val="Hyperlink"/>
    <w:basedOn w:val="DefaultParagraphFont"/>
    <w:rsid w:val="00EF256E"/>
    <w:rPr>
      <w:color w:val="0000FF"/>
      <w:u w:val="single"/>
    </w:rPr>
  </w:style>
  <w:style w:type="paragraph" w:customStyle="1" w:styleId="title1">
    <w:name w:val="title1"/>
    <w:basedOn w:val="Normal"/>
    <w:rsid w:val="00EF256E"/>
    <w:pPr>
      <w:spacing w:before="100" w:beforeAutospacing="1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authors1">
    <w:name w:val="authors1"/>
    <w:basedOn w:val="Normal"/>
    <w:rsid w:val="00EF256E"/>
    <w:pPr>
      <w:spacing w:before="72" w:line="240" w:lineRule="atLeast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EF256E"/>
    <w:pPr>
      <w:spacing w:before="120" w:after="84" w:line="240" w:lineRule="atLeast"/>
      <w:ind w:left="550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journalname">
    <w:name w:val="journalname"/>
    <w:basedOn w:val="DefaultParagraphFont"/>
    <w:rsid w:val="00EF256E"/>
  </w:style>
  <w:style w:type="paragraph" w:styleId="NormalWeb">
    <w:name w:val="Normal (Web)"/>
    <w:basedOn w:val="Normal"/>
    <w:rsid w:val="00EF256E"/>
    <w:pPr>
      <w:spacing w:before="100" w:beforeAutospacing="1" w:after="100" w:afterAutospacing="1"/>
    </w:pPr>
    <w:rPr>
      <w:sz w:val="14"/>
      <w:szCs w:val="14"/>
    </w:rPr>
  </w:style>
  <w:style w:type="character" w:styleId="PageNumber">
    <w:name w:val="page number"/>
    <w:basedOn w:val="DefaultParagraphFont"/>
    <w:rsid w:val="00EF256E"/>
  </w:style>
  <w:style w:type="paragraph" w:styleId="BalloonText">
    <w:name w:val="Balloon Text"/>
    <w:basedOn w:val="Normal"/>
    <w:link w:val="BalloonTextChar"/>
    <w:semiHidden/>
    <w:rsid w:val="00EF25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256E"/>
    <w:rPr>
      <w:rFonts w:ascii="Tahoma" w:eastAsia="Times New Roman" w:hAnsi="Tahoma" w:cs="Tahoma"/>
      <w:sz w:val="16"/>
      <w:szCs w:val="16"/>
      <w:lang w:eastAsia="da-DK"/>
    </w:rPr>
  </w:style>
  <w:style w:type="paragraph" w:styleId="CommentText">
    <w:name w:val="annotation text"/>
    <w:basedOn w:val="Normal"/>
    <w:link w:val="CommentTextChar"/>
    <w:semiHidden/>
    <w:rsid w:val="00EF256E"/>
  </w:style>
  <w:style w:type="character" w:customStyle="1" w:styleId="CommentTextChar">
    <w:name w:val="Comment Text Char"/>
    <w:basedOn w:val="DefaultParagraphFont"/>
    <w:link w:val="CommentText"/>
    <w:semiHidden/>
    <w:rsid w:val="00EF256E"/>
    <w:rPr>
      <w:rFonts w:ascii="Arial" w:eastAsia="Times New Roman" w:hAnsi="Arial" w:cs="Arial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F2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F256E"/>
    <w:rPr>
      <w:b/>
      <w:bCs/>
    </w:rPr>
  </w:style>
  <w:style w:type="character" w:styleId="Strong">
    <w:name w:val="Strong"/>
    <w:basedOn w:val="DefaultParagraphFont"/>
    <w:qFormat/>
    <w:rsid w:val="00EF256E"/>
    <w:rPr>
      <w:b/>
      <w:bCs/>
    </w:rPr>
  </w:style>
  <w:style w:type="character" w:styleId="FollowedHyperlink">
    <w:name w:val="FollowedHyperlink"/>
    <w:basedOn w:val="DefaultParagraphFont"/>
    <w:rsid w:val="00EF256E"/>
    <w:rPr>
      <w:color w:val="800080"/>
      <w:u w:val="single"/>
    </w:rPr>
  </w:style>
  <w:style w:type="table" w:styleId="TableGrid">
    <w:name w:val="Table Grid"/>
    <w:basedOn w:val="TableNormal"/>
    <w:uiPriority w:val="59"/>
    <w:rsid w:val="00EF25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EF256E"/>
  </w:style>
  <w:style w:type="character" w:customStyle="1" w:styleId="notepublicfrmlcrctn">
    <w:name w:val="note public frmlcrctn"/>
    <w:basedOn w:val="DefaultParagraphFont"/>
    <w:rsid w:val="00EF256E"/>
  </w:style>
  <w:style w:type="character" w:customStyle="1" w:styleId="apple-style-span">
    <w:name w:val="apple-style-span"/>
    <w:basedOn w:val="DefaultParagraphFont"/>
    <w:rsid w:val="00EF256E"/>
  </w:style>
  <w:style w:type="table" w:customStyle="1" w:styleId="R-table">
    <w:name w:val="R-table"/>
    <w:basedOn w:val="TableNormal"/>
    <w:rsid w:val="00EF256E"/>
    <w:pPr>
      <w:spacing w:after="0" w:line="240" w:lineRule="auto"/>
    </w:pPr>
    <w:rPr>
      <w:rFonts w:ascii="Courier New" w:eastAsia="Times New Roman" w:hAnsi="Courier New" w:cs="Times New Roman"/>
      <w:sz w:val="16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F256E"/>
  </w:style>
  <w:style w:type="character" w:styleId="Emphasis">
    <w:name w:val="Emphasis"/>
    <w:basedOn w:val="DefaultParagraphFont"/>
    <w:uiPriority w:val="20"/>
    <w:qFormat/>
    <w:rsid w:val="00EF256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64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3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3</cp:revision>
  <dcterms:created xsi:type="dcterms:W3CDTF">2011-05-12T08:19:00Z</dcterms:created>
  <dcterms:modified xsi:type="dcterms:W3CDTF">2011-05-12T09:47:00Z</dcterms:modified>
</cp:coreProperties>
</file>